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22F44" w14:textId="344118C5" w:rsidR="008B3247" w:rsidRPr="008B3247" w:rsidRDefault="008B3247" w:rsidP="008B3247">
      <w:pPr>
        <w:jc w:val="center"/>
        <w:rPr>
          <w:rFonts w:ascii="Times New Roman" w:eastAsia="宋体" w:hAnsi="Times New Roman" w:cs="Times New Roman"/>
          <w:color w:val="000000"/>
          <w:sz w:val="32"/>
          <w:szCs w:val="32"/>
          <w14:ligatures w14:val="none"/>
        </w:rPr>
      </w:pPr>
      <w:r w:rsidRPr="008B3247">
        <w:rPr>
          <w:rFonts w:ascii="Times New Roman" w:hAnsi="Times New Roman" w:cs="Times New Roman"/>
          <w:sz w:val="32"/>
          <w:szCs w:val="32"/>
        </w:rPr>
        <w:t xml:space="preserve">Supplementary Material </w:t>
      </w:r>
      <w:r w:rsidR="0017716A">
        <w:rPr>
          <w:rFonts w:ascii="Times New Roman" w:hAnsi="Times New Roman" w:cs="Times New Roman" w:hint="eastAsia"/>
          <w:sz w:val="32"/>
          <w:szCs w:val="32"/>
        </w:rPr>
        <w:t>2</w:t>
      </w:r>
    </w:p>
    <w:p w14:paraId="744C1DB0" w14:textId="77777777" w:rsidR="008B3247" w:rsidRDefault="008B3247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271BEEE9" w14:textId="77777777" w:rsidR="008B3247" w:rsidRDefault="008B3247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75A931CA" w14:textId="77777777" w:rsidR="00034F2C" w:rsidRPr="008B3247" w:rsidRDefault="008B3247" w:rsidP="008B3247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1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034F2C"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Cell line and tissue RNA extraction</w:t>
      </w:r>
    </w:p>
    <w:p w14:paraId="76E807B8" w14:textId="77777777" w:rsidR="00E5570C" w:rsidRPr="008B3247" w:rsidRDefault="00B66606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In this study, total RNA was extracted from tissues and cells using the RNA Rapid Tissue/Cell Kit (TIANGEN, DP451). The extraction procedure was conducted in strict accordance with the manufacturer's instructions.</w:t>
      </w: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The Nanodrop 2000 was employed for the determination of RNA concentration and purity. The ratio of OD₂₆₀ to OD₂₈₀ (OD₂₆₀/OD₂₈₀) was used to reflect RNA quality.</w:t>
      </w:r>
    </w:p>
    <w:p w14:paraId="3E7D0911" w14:textId="77777777" w:rsidR="008B3247" w:rsidRDefault="008B3247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5DD1A851" w14:textId="77777777" w:rsidR="00B66606" w:rsidRPr="008B3247" w:rsidRDefault="008B3247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2.</w:t>
      </w:r>
      <w:r w:rsidR="00B66606"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RNA reverse transcription</w:t>
      </w:r>
    </w:p>
    <w:p w14:paraId="4F330EC8" w14:textId="77777777" w:rsidR="00B66606" w:rsidRPr="008B3247" w:rsidRDefault="00B66606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RNA reverse transcription was performed using a two-step reverse transcription kit, which included </w:t>
      </w:r>
      <w:bookmarkStart w:id="0" w:name="_Hlk198135900"/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DNase I, RNase-free (</w:t>
      </w:r>
      <w:proofErr w:type="spellStart"/>
      <w:r w:rsidR="008B3247" w:rsidRPr="00E471DD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8B3247" w:rsidRPr="00E471DD">
        <w:rPr>
          <w:rFonts w:ascii="Times New Roman" w:hAnsi="Times New Roman" w:cs="Times New Roman"/>
          <w:sz w:val="24"/>
          <w:szCs w:val="24"/>
        </w:rPr>
        <w:t>,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EN0529)</w:t>
      </w:r>
      <w:bookmarkEnd w:id="0"/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and </w:t>
      </w:r>
      <w:proofErr w:type="spellStart"/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RevertAid</w:t>
      </w:r>
      <w:proofErr w:type="spellEnd"/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MM (</w:t>
      </w:r>
      <w:proofErr w:type="spellStart"/>
      <w:r w:rsidR="008B3247" w:rsidRPr="00E471DD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="008B3247" w:rsidRPr="00E471DD">
        <w:rPr>
          <w:rFonts w:ascii="Times New Roman" w:hAnsi="Times New Roman" w:cs="Times New Roman"/>
          <w:sz w:val="24"/>
          <w:szCs w:val="24"/>
        </w:rPr>
        <w:t>,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M1631). The reaction system was configured strictly according to the manufacturer's instructions. The specific reaction system and procedure are detailed </w:t>
      </w:r>
      <w:r w:rsidR="008B3247"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in Table 1</w:t>
      </w:r>
      <w:r w:rsid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.</w:t>
      </w:r>
    </w:p>
    <w:p w14:paraId="74CAE2F3" w14:textId="77777777" w:rsidR="00B66606" w:rsidRPr="00B66606" w:rsidRDefault="00B66606" w:rsidP="00B66606">
      <w:pPr>
        <w:adjustRightInd w:val="0"/>
        <w:snapToGrid w:val="0"/>
        <w:spacing w:line="520" w:lineRule="exact"/>
        <w:jc w:val="center"/>
        <w:rPr>
          <w:rFonts w:ascii="楷体_GB2312" w:eastAsia="楷体_GB2312" w:hAnsi="Times New Roman" w:cs="Times New Roman"/>
          <w:color w:val="FF0000"/>
          <w:szCs w:val="24"/>
          <w14:ligatures w14:val="none"/>
        </w:rPr>
      </w:pPr>
      <w:r w:rsidRPr="00B66606">
        <w:rPr>
          <w:rFonts w:ascii="Times New Roman" w:eastAsia="楷体_GB2312" w:hAnsi="Times New Roman" w:cs="Times New Roman"/>
          <w:color w:val="000000"/>
          <w:szCs w:val="24"/>
          <w14:ligatures w14:val="none"/>
        </w:rPr>
        <w:t xml:space="preserve">Table </w:t>
      </w:r>
      <w:r>
        <w:rPr>
          <w:rFonts w:ascii="Times New Roman" w:eastAsia="楷体_GB2312" w:hAnsi="Times New Roman" w:cs="Times New Roman" w:hint="eastAsia"/>
          <w:color w:val="000000"/>
          <w:szCs w:val="24"/>
          <w14:ligatures w14:val="none"/>
        </w:rPr>
        <w:t>1</w:t>
      </w:r>
      <w:r w:rsidRPr="00B66606">
        <w:rPr>
          <w:rFonts w:ascii="Times New Roman" w:eastAsia="楷体_GB2312" w:hAnsi="Times New Roman" w:cs="Times New Roman"/>
          <w:color w:val="000000"/>
          <w:szCs w:val="24"/>
          <w14:ligatures w14:val="none"/>
        </w:rPr>
        <w:t xml:space="preserve">   System for RNA reverse transcription</w:t>
      </w:r>
    </w:p>
    <w:tbl>
      <w:tblPr>
        <w:tblW w:w="9286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43"/>
        <w:gridCol w:w="4643"/>
      </w:tblGrid>
      <w:tr w:rsidR="00B66606" w:rsidRPr="00B66606" w14:paraId="4464CF13" w14:textId="77777777" w:rsidTr="008B3247">
        <w:trPr>
          <w:trHeight w:hRule="exact" w:val="360"/>
        </w:trPr>
        <w:tc>
          <w:tcPr>
            <w:tcW w:w="4643" w:type="dxa"/>
          </w:tcPr>
          <w:p w14:paraId="26716B61" w14:textId="77777777" w:rsidR="00B66606" w:rsidRPr="00B66606" w:rsidRDefault="00B66606" w:rsidP="00B66606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 w:hint="eastAsia"/>
                <w:noProof/>
                <w:color w:val="000000"/>
                <w:szCs w:val="24"/>
                <w14:ligatures w14:val="none"/>
              </w:rPr>
              <w:t>Component</w:t>
            </w:r>
          </w:p>
        </w:tc>
        <w:tc>
          <w:tcPr>
            <w:tcW w:w="4643" w:type="dxa"/>
          </w:tcPr>
          <w:p w14:paraId="68313FAD" w14:textId="77777777" w:rsidR="00B66606" w:rsidRPr="00B66606" w:rsidRDefault="00B66606" w:rsidP="00B66606">
            <w:pPr>
              <w:jc w:val="center"/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 w:hint="eastAsia"/>
                <w:noProof/>
                <w:color w:val="000000"/>
                <w:szCs w:val="24"/>
                <w14:ligatures w14:val="none"/>
              </w:rPr>
              <w:t>Volume (1</w:t>
            </w: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0μL</w:t>
            </w:r>
            <w:r w:rsidRPr="00B66606">
              <w:rPr>
                <w:rFonts w:ascii="Times New Roman" w:eastAsia="宋体" w:hAnsi="Times New Roman" w:cs="Times New Roman" w:hint="eastAsia"/>
                <w:noProof/>
                <w:color w:val="000000"/>
                <w:szCs w:val="24"/>
                <w14:ligatures w14:val="none"/>
              </w:rPr>
              <w:t>)</w:t>
            </w:r>
          </w:p>
        </w:tc>
      </w:tr>
      <w:tr w:rsidR="00B66606" w:rsidRPr="00B66606" w14:paraId="5A866137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6A68F613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Total RNA</w:t>
            </w:r>
          </w:p>
        </w:tc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57B51F80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1μg</w:t>
            </w:r>
          </w:p>
        </w:tc>
      </w:tr>
      <w:tr w:rsidR="00B66606" w:rsidRPr="00B66606" w14:paraId="75692794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704C7483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szCs w:val="21"/>
                <w14:ligatures w14:val="none"/>
              </w:rPr>
              <w:t>DNase I</w:t>
            </w:r>
          </w:p>
        </w:tc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401EB742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1ul</w:t>
            </w:r>
          </w:p>
        </w:tc>
      </w:tr>
      <w:tr w:rsidR="00B66606" w:rsidRPr="00B66606" w14:paraId="7F51910B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5E205957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Mgcl</w:t>
            </w: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:vertAlign w:val="subscript"/>
                <w14:ligatures w14:val="none"/>
              </w:rPr>
              <w:t>2</w:t>
            </w:r>
          </w:p>
        </w:tc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1A10531F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1ul</w:t>
            </w:r>
          </w:p>
        </w:tc>
      </w:tr>
      <w:tr w:rsidR="00B66606" w:rsidRPr="00B66606" w14:paraId="1D36A114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</w:tcBorders>
            <w:vAlign w:val="bottom"/>
          </w:tcPr>
          <w:p w14:paraId="77364974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szCs w:val="21"/>
                <w14:ligatures w14:val="none"/>
              </w:rPr>
              <w:t>RNase-free Water</w:t>
            </w:r>
          </w:p>
        </w:tc>
        <w:tc>
          <w:tcPr>
            <w:tcW w:w="4643" w:type="dxa"/>
            <w:tcBorders>
              <w:top w:val="nil"/>
            </w:tcBorders>
            <w:vAlign w:val="bottom"/>
          </w:tcPr>
          <w:p w14:paraId="78ACEE15" w14:textId="77777777" w:rsidR="00B66606" w:rsidRPr="00B66606" w:rsidRDefault="00B66606" w:rsidP="00B6660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szCs w:val="24"/>
                <w14:ligatures w14:val="none"/>
              </w:rPr>
            </w:pPr>
            <w:r w:rsidRPr="00B66606">
              <w:rPr>
                <w:rFonts w:ascii="Times New Roman" w:eastAsia="宋体" w:hAnsi="Times New Roman" w:cs="Times New Roman"/>
                <w:noProof/>
                <w:color w:val="000000"/>
                <w:szCs w:val="24"/>
                <w14:ligatures w14:val="none"/>
              </w:rPr>
              <w:t>variable</w:t>
            </w:r>
          </w:p>
        </w:tc>
      </w:tr>
    </w:tbl>
    <w:p w14:paraId="53CE4312" w14:textId="77777777" w:rsidR="008C6D66" w:rsidRDefault="008C6D66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2AEFFC55" w14:textId="77777777" w:rsidR="00B66606" w:rsidRPr="008C6D66" w:rsidRDefault="008B3247" w:rsidP="00034F2C">
      <w:pPr>
        <w:rPr>
          <w:rFonts w:hint="eastAsia"/>
          <w:sz w:val="24"/>
          <w:szCs w:val="24"/>
        </w:rPr>
      </w:pP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The eight connected tubes containing the prepared reaction system were placed into the PCR amplification instrument. The experimental procedure was as follows: incubation at 37℃ for 30 minutes. Subsequently, the eight tubes were removed, and 1 </w:t>
      </w:r>
      <w:proofErr w:type="spellStart"/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μL</w:t>
      </w:r>
      <w:proofErr w:type="spellEnd"/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of EDTA was added to each reaction system, followed by incubation at 65℃ for 10 minutes.</w:t>
      </w:r>
    </w:p>
    <w:p w14:paraId="53B006D8" w14:textId="77777777" w:rsidR="008B3247" w:rsidRPr="008B3247" w:rsidRDefault="008B3247" w:rsidP="008B3247">
      <w:pPr>
        <w:adjustRightInd w:val="0"/>
        <w:snapToGrid w:val="0"/>
        <w:spacing w:line="520" w:lineRule="exact"/>
        <w:jc w:val="center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Table </w:t>
      </w: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1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  System for RNA reverse transcription</w:t>
      </w: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(continue)</w:t>
      </w:r>
    </w:p>
    <w:tbl>
      <w:tblPr>
        <w:tblW w:w="9286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43"/>
        <w:gridCol w:w="4643"/>
      </w:tblGrid>
      <w:tr w:rsidR="008B3247" w:rsidRPr="008B3247" w14:paraId="06811DC5" w14:textId="77777777" w:rsidTr="008B3247">
        <w:trPr>
          <w:trHeight w:hRule="exact" w:val="360"/>
        </w:trPr>
        <w:tc>
          <w:tcPr>
            <w:tcW w:w="4643" w:type="dxa"/>
          </w:tcPr>
          <w:p w14:paraId="23036EA0" w14:textId="77777777" w:rsidR="008B3247" w:rsidRPr="008B3247" w:rsidRDefault="008B3247" w:rsidP="00F84EF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Component</w:t>
            </w:r>
          </w:p>
        </w:tc>
        <w:tc>
          <w:tcPr>
            <w:tcW w:w="4643" w:type="dxa"/>
          </w:tcPr>
          <w:p w14:paraId="55B7C804" w14:textId="77777777" w:rsidR="008B3247" w:rsidRPr="008B3247" w:rsidRDefault="008B3247" w:rsidP="00F84EF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Volume (2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0μL</w:t>
            </w: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)</w:t>
            </w:r>
          </w:p>
        </w:tc>
      </w:tr>
      <w:tr w:rsidR="008B3247" w:rsidRPr="008B3247" w14:paraId="43ACB2C2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225FB9A7" w14:textId="77777777" w:rsidR="008B3247" w:rsidRPr="008B3247" w:rsidRDefault="008B3247" w:rsidP="00F84EF5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The above reaction products</w:t>
            </w:r>
          </w:p>
        </w:tc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4D620027" w14:textId="77777777" w:rsidR="008B3247" w:rsidRPr="008B3247" w:rsidRDefault="008B3247" w:rsidP="00F84EF5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9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μL</w:t>
            </w:r>
          </w:p>
        </w:tc>
      </w:tr>
      <w:tr w:rsidR="008B3247" w:rsidRPr="008B3247" w14:paraId="043F67AC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5352871B" w14:textId="77777777" w:rsidR="008B3247" w:rsidRPr="008B3247" w:rsidRDefault="008B3247" w:rsidP="00F84EF5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20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sym w:font="Wingdings 2" w:char="F0CD"/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E</w:t>
            </w: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nzyme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M</w:t>
            </w: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ix</w:t>
            </w:r>
          </w:p>
        </w:tc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2015ED5A" w14:textId="77777777" w:rsidR="008B3247" w:rsidRPr="008B3247" w:rsidRDefault="008B3247" w:rsidP="00F84EF5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1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μL</w:t>
            </w:r>
          </w:p>
        </w:tc>
      </w:tr>
      <w:tr w:rsidR="008B3247" w:rsidRPr="008B3247" w14:paraId="7A2B8BFB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</w:tcBorders>
            <w:vAlign w:val="bottom"/>
          </w:tcPr>
          <w:p w14:paraId="0F78DA06" w14:textId="77777777" w:rsidR="008B3247" w:rsidRPr="008B3247" w:rsidRDefault="008B3247" w:rsidP="00F84EF5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2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sym w:font="Wingdings 2" w:char="F0CD"/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RT B</w:t>
            </w: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uffer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 xml:space="preserve"> M</w:t>
            </w: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ix</w:t>
            </w:r>
          </w:p>
        </w:tc>
        <w:tc>
          <w:tcPr>
            <w:tcW w:w="4643" w:type="dxa"/>
            <w:tcBorders>
              <w:top w:val="nil"/>
            </w:tcBorders>
            <w:vAlign w:val="bottom"/>
          </w:tcPr>
          <w:p w14:paraId="2A50D5EC" w14:textId="77777777" w:rsidR="008B3247" w:rsidRPr="008B3247" w:rsidRDefault="008B3247" w:rsidP="00F84EF5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B32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10</w:t>
            </w:r>
            <w:r w:rsidRPr="008B32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μL</w:t>
            </w:r>
          </w:p>
        </w:tc>
      </w:tr>
    </w:tbl>
    <w:p w14:paraId="73A626CC" w14:textId="77777777" w:rsidR="008C6D66" w:rsidRDefault="008C6D66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</w:p>
    <w:p w14:paraId="482B61CF" w14:textId="77777777" w:rsidR="00B66606" w:rsidRPr="008B3247" w:rsidRDefault="008B3247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Next, the eight connected tubes containing the prepared reaction system were placed into the PCR amplification instrument. The experimental procedure was as follows: incubation at 42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℃</w:t>
      </w: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for 60 minutes, followed by 70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℃</w:t>
      </w: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for 5 minutes. The configuration of the reverse transcription reaction system was performed on ice to maintain optimal conditions. The resulting cDNA was then stored in a -80</w:t>
      </w:r>
      <w:r w:rsidRPr="008B3247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℃</w:t>
      </w:r>
      <w:r w:rsidRPr="008B324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freezer for long-term preservation.</w:t>
      </w:r>
    </w:p>
    <w:p w14:paraId="43542C39" w14:textId="77777777" w:rsidR="00E5570C" w:rsidRDefault="00E5570C" w:rsidP="00034F2C">
      <w:pPr>
        <w:rPr>
          <w:rFonts w:hint="eastAsia"/>
        </w:rPr>
      </w:pPr>
    </w:p>
    <w:p w14:paraId="0F316160" w14:textId="77777777" w:rsidR="00E5570C" w:rsidRDefault="00E5570C" w:rsidP="00E5570C">
      <w:pPr>
        <w:rPr>
          <w:rFonts w:hint="eastAsia"/>
        </w:rPr>
      </w:pPr>
    </w:p>
    <w:p w14:paraId="74714B1B" w14:textId="77777777" w:rsidR="00E5570C" w:rsidRPr="008C6D66" w:rsidRDefault="008C6D66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bookmarkStart w:id="1" w:name="OLE_LINK5"/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3. </w:t>
      </w:r>
      <w:r w:rsidR="008B3247" w:rsidRPr="008C6D6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RT-qPCR</w:t>
      </w:r>
      <w:bookmarkEnd w:id="1"/>
    </w:p>
    <w:p w14:paraId="395B4398" w14:textId="77777777" w:rsidR="00E5570C" w:rsidRPr="008C6D66" w:rsidRDefault="008B3247" w:rsidP="00034F2C">
      <w:pP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C6D6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The PCR primers used in this study were shown in Table 2</w:t>
      </w:r>
    </w:p>
    <w:p w14:paraId="7D3CF090" w14:textId="77777777" w:rsidR="008B3247" w:rsidRPr="008C6D66" w:rsidRDefault="008B3247" w:rsidP="008B3247">
      <w:pPr>
        <w:adjustRightInd w:val="0"/>
        <w:snapToGrid w:val="0"/>
        <w:spacing w:line="520" w:lineRule="exact"/>
        <w:jc w:val="center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8C6D6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Table </w:t>
      </w:r>
      <w:r w:rsidRPr="008C6D6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2</w:t>
      </w:r>
      <w:r w:rsidRPr="008C6D6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  RT-</w:t>
      </w:r>
      <w:r w:rsidRPr="008C6D6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q</w:t>
      </w:r>
      <w:r w:rsidRPr="008C6D6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PCR </w:t>
      </w:r>
      <w:r w:rsidRPr="008C6D6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primer</w:t>
      </w:r>
      <w:r w:rsidRPr="008C6D66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Pr="008C6D6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table</w:t>
      </w:r>
    </w:p>
    <w:tbl>
      <w:tblPr>
        <w:tblW w:w="9464" w:type="dxa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43"/>
        <w:gridCol w:w="4821"/>
      </w:tblGrid>
      <w:tr w:rsidR="008B3247" w:rsidRPr="008C6D66" w14:paraId="48BD375C" w14:textId="77777777" w:rsidTr="00F84EF5">
        <w:trPr>
          <w:trHeight w:hRule="exact" w:val="360"/>
        </w:trPr>
        <w:tc>
          <w:tcPr>
            <w:tcW w:w="4643" w:type="dxa"/>
          </w:tcPr>
          <w:p w14:paraId="25E5B60E" w14:textId="77777777" w:rsidR="008B3247" w:rsidRPr="008C6D66" w:rsidRDefault="008B3247" w:rsidP="00F84EF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C6D6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P</w:t>
            </w:r>
            <w:r w:rsidRPr="008C6D6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 xml:space="preserve">rimers </w:t>
            </w:r>
          </w:p>
        </w:tc>
        <w:tc>
          <w:tcPr>
            <w:tcW w:w="4821" w:type="dxa"/>
          </w:tcPr>
          <w:p w14:paraId="788606BB" w14:textId="77777777" w:rsidR="008B3247" w:rsidRPr="008C6D66" w:rsidRDefault="008B3247" w:rsidP="00F84EF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C6D6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S</w:t>
            </w:r>
            <w:r w:rsidRPr="008C6D6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equences</w:t>
            </w:r>
          </w:p>
        </w:tc>
      </w:tr>
      <w:tr w:rsidR="008C6D66" w:rsidRPr="008C6D66" w14:paraId="19D1E4C9" w14:textId="77777777" w:rsidTr="00F84EF5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1E018EFA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C6D6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F</w:t>
            </w:r>
            <w:r w:rsidRPr="008C6D6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OXO1</w:t>
            </w:r>
          </w:p>
        </w:tc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3CD6DC65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</w:rPr>
            </w:pPr>
            <w:r w:rsidRPr="008C6D66">
              <w:rPr>
                <w:rFonts w:ascii="Times New Roman" w:hAnsi="Times New Roman" w:cs="Times New Roman"/>
              </w:rPr>
              <w:t>Forward 5’-TCGTCATAATCTGTCCCTACACA-3’</w:t>
            </w:r>
          </w:p>
        </w:tc>
      </w:tr>
      <w:tr w:rsidR="008C6D66" w:rsidRPr="008C6D66" w14:paraId="38215C1E" w14:textId="77777777" w:rsidTr="00F84EF5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2442C18C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3007D920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</w:rPr>
            </w:pPr>
            <w:r w:rsidRPr="008C6D66">
              <w:rPr>
                <w:rFonts w:ascii="Times New Roman" w:hAnsi="Times New Roman" w:cs="Times New Roman"/>
              </w:rPr>
              <w:t>Reverse 5’-CGGCTTCGGCTCTTAGCAAA-3’</w:t>
            </w:r>
          </w:p>
        </w:tc>
      </w:tr>
      <w:tr w:rsidR="008C6D66" w:rsidRPr="008C6D66" w14:paraId="62DBB5CD" w14:textId="77777777" w:rsidTr="00F84EF5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72D7CD47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C6D66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14:ligatures w14:val="none"/>
              </w:rPr>
              <w:t>G</w:t>
            </w:r>
            <w:r w:rsidRPr="008C6D6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APDH</w:t>
            </w:r>
          </w:p>
        </w:tc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5BEB0996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</w:rPr>
            </w:pPr>
            <w:r w:rsidRPr="008C6D66">
              <w:rPr>
                <w:rFonts w:ascii="Times New Roman" w:hAnsi="Times New Roman" w:cs="Times New Roman"/>
              </w:rPr>
              <w:t>Forward 5’-GCTCAGACACCATGGGGAAG-3’</w:t>
            </w:r>
          </w:p>
        </w:tc>
      </w:tr>
      <w:tr w:rsidR="008C6D66" w:rsidRPr="008C6D66" w14:paraId="1697AF50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21DA7269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5463E010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</w:rPr>
            </w:pPr>
            <w:r w:rsidRPr="008C6D66">
              <w:rPr>
                <w:rFonts w:ascii="Times New Roman" w:hAnsi="Times New Roman" w:cs="Times New Roman"/>
              </w:rPr>
              <w:t>Reverse 5’-TGTAGTTGAGGTCAATGAAGGGG-3’</w:t>
            </w:r>
          </w:p>
        </w:tc>
      </w:tr>
      <w:tr w:rsidR="008C6D66" w:rsidRPr="008C6D66" w14:paraId="57D04C3D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  <w:bottom w:val="nil"/>
            </w:tcBorders>
            <w:vAlign w:val="bottom"/>
          </w:tcPr>
          <w:p w14:paraId="542D604F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  <w:r w:rsidRPr="008C6D6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  <w:t>YTHDF2</w:t>
            </w:r>
          </w:p>
        </w:tc>
        <w:tc>
          <w:tcPr>
            <w:tcW w:w="4821" w:type="dxa"/>
            <w:tcBorders>
              <w:top w:val="nil"/>
              <w:bottom w:val="nil"/>
            </w:tcBorders>
            <w:vAlign w:val="bottom"/>
          </w:tcPr>
          <w:p w14:paraId="6BD4A524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</w:rPr>
            </w:pPr>
            <w:r w:rsidRPr="008C6D66">
              <w:rPr>
                <w:rFonts w:ascii="Times New Roman" w:hAnsi="Times New Roman" w:cs="Times New Roman"/>
              </w:rPr>
              <w:t>Forward 5’- AGCCCCACTTCCTACCAGATG-3’</w:t>
            </w:r>
          </w:p>
        </w:tc>
      </w:tr>
      <w:tr w:rsidR="008C6D66" w:rsidRPr="008C6D66" w14:paraId="025399BB" w14:textId="77777777" w:rsidTr="008B3247">
        <w:trPr>
          <w:trHeight w:hRule="exact" w:val="360"/>
        </w:trPr>
        <w:tc>
          <w:tcPr>
            <w:tcW w:w="4643" w:type="dxa"/>
            <w:tcBorders>
              <w:top w:val="nil"/>
            </w:tcBorders>
            <w:vAlign w:val="bottom"/>
          </w:tcPr>
          <w:p w14:paraId="6D09AB3B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14:ligatures w14:val="none"/>
              </w:rPr>
            </w:pPr>
          </w:p>
        </w:tc>
        <w:tc>
          <w:tcPr>
            <w:tcW w:w="4821" w:type="dxa"/>
            <w:tcBorders>
              <w:top w:val="nil"/>
            </w:tcBorders>
            <w:vAlign w:val="bottom"/>
          </w:tcPr>
          <w:p w14:paraId="26FAE5EE" w14:textId="77777777" w:rsidR="008C6D66" w:rsidRPr="008C6D66" w:rsidRDefault="008C6D66" w:rsidP="008C6D66">
            <w:pPr>
              <w:adjustRightInd w:val="0"/>
              <w:snapToGrid w:val="0"/>
              <w:spacing w:line="360" w:lineRule="exact"/>
              <w:rPr>
                <w:rFonts w:ascii="Times New Roman" w:hAnsi="Times New Roman" w:cs="Times New Roman"/>
              </w:rPr>
            </w:pPr>
            <w:r w:rsidRPr="008C6D66">
              <w:rPr>
                <w:rFonts w:ascii="Times New Roman" w:hAnsi="Times New Roman" w:cs="Times New Roman"/>
              </w:rPr>
              <w:t>Reverse 5’- TGAGAACTGTTATTTCCCCATGC-3’</w:t>
            </w:r>
          </w:p>
        </w:tc>
      </w:tr>
    </w:tbl>
    <w:p w14:paraId="5C3D4C3C" w14:textId="77777777" w:rsidR="00034F2C" w:rsidRDefault="00034F2C" w:rsidP="00034F2C">
      <w:pPr>
        <w:rPr>
          <w:rFonts w:hint="eastAsia"/>
        </w:rPr>
      </w:pPr>
    </w:p>
    <w:sectPr w:rsidR="00034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72D9FA" w14:textId="77777777" w:rsidR="00A413AB" w:rsidRDefault="00A413AB" w:rsidP="00536A88">
      <w:pPr>
        <w:rPr>
          <w:rFonts w:hint="eastAsia"/>
        </w:rPr>
      </w:pPr>
      <w:r>
        <w:separator/>
      </w:r>
    </w:p>
  </w:endnote>
  <w:endnote w:type="continuationSeparator" w:id="0">
    <w:p w14:paraId="51CBABCB" w14:textId="77777777" w:rsidR="00A413AB" w:rsidRDefault="00A413AB" w:rsidP="00536A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_GB2312">
    <w:altName w:val="微软雅黑"/>
    <w:charset w:val="86"/>
    <w:family w:val="modern"/>
    <w:pitch w:val="default"/>
    <w:sig w:usb0="00000000" w:usb1="00000000" w:usb2="00000000" w:usb3="00000000" w:csb0="0004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6B878" w14:textId="77777777" w:rsidR="00A413AB" w:rsidRDefault="00A413AB" w:rsidP="00536A88">
      <w:pPr>
        <w:rPr>
          <w:rFonts w:hint="eastAsia"/>
        </w:rPr>
      </w:pPr>
      <w:r>
        <w:separator/>
      </w:r>
    </w:p>
  </w:footnote>
  <w:footnote w:type="continuationSeparator" w:id="0">
    <w:p w14:paraId="44B51F5C" w14:textId="77777777" w:rsidR="00A413AB" w:rsidRDefault="00A413AB" w:rsidP="00536A8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C473B"/>
    <w:multiLevelType w:val="multilevel"/>
    <w:tmpl w:val="C7185A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2996309"/>
    <w:multiLevelType w:val="multilevel"/>
    <w:tmpl w:val="687CD242"/>
    <w:lvl w:ilvl="0">
      <w:start w:val="1"/>
      <w:numFmt w:val="decimal"/>
      <w:lvlText w:val="%1、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5CD119B"/>
    <w:multiLevelType w:val="hybridMultilevel"/>
    <w:tmpl w:val="A24CC83A"/>
    <w:lvl w:ilvl="0" w:tplc="E8E64D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0141240">
    <w:abstractNumId w:val="0"/>
  </w:num>
  <w:num w:numId="2" w16cid:durableId="1727607427">
    <w:abstractNumId w:val="1"/>
  </w:num>
  <w:num w:numId="3" w16cid:durableId="20982856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F2C"/>
    <w:rsid w:val="00034F2C"/>
    <w:rsid w:val="00050B81"/>
    <w:rsid w:val="001366E7"/>
    <w:rsid w:val="0017716A"/>
    <w:rsid w:val="001F0557"/>
    <w:rsid w:val="002C1344"/>
    <w:rsid w:val="002D31CE"/>
    <w:rsid w:val="00536A88"/>
    <w:rsid w:val="005B0513"/>
    <w:rsid w:val="008B3247"/>
    <w:rsid w:val="008C6D66"/>
    <w:rsid w:val="00A413AB"/>
    <w:rsid w:val="00B15CE2"/>
    <w:rsid w:val="00B66606"/>
    <w:rsid w:val="00C17021"/>
    <w:rsid w:val="00CC1B2D"/>
    <w:rsid w:val="00E50A27"/>
    <w:rsid w:val="00E5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320A08"/>
  <w15:chartTrackingRefBased/>
  <w15:docId w15:val="{D07FC269-A523-46DE-9B81-09A98EF74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34F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F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F2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F2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F2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F2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F2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F2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4F2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4F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4F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4F2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4F2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34F2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4F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4F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4F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4F2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4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4F2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4F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4F2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4F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4F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4F2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4F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4F2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4F2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36A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36A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36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36A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862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9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4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9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72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3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19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4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320</Words>
  <Characters>1924</Characters>
  <Application>Microsoft Office Word</Application>
  <DocSecurity>0</DocSecurity>
  <Lines>68</Lines>
  <Paragraphs>47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06609383@qq.com</dc:creator>
  <cp:keywords/>
  <dc:description/>
  <cp:lastModifiedBy>1906609383@qq.com</cp:lastModifiedBy>
  <cp:revision>4</cp:revision>
  <dcterms:created xsi:type="dcterms:W3CDTF">2025-05-13T14:25:00Z</dcterms:created>
  <dcterms:modified xsi:type="dcterms:W3CDTF">2025-08-27T08:31:00Z</dcterms:modified>
</cp:coreProperties>
</file>